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1005"/>
        <w:gridCol w:w="3113"/>
        <w:gridCol w:w="1097"/>
        <w:gridCol w:w="1098"/>
        <w:gridCol w:w="824"/>
      </w:tblGrid>
      <w:tr>
        <w:trPr/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ystematic name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311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T RNA (AU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op3-105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RNA (AU)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tio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CC417.06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g27</w:t>
            </w:r>
          </w:p>
        </w:tc>
        <w:tc>
          <w:tcPr>
            <w:tcW w:w="31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 xml:space="preserve">meiosis specific protein kinase Mug27/Slk1 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,8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,33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7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BC1711.1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15</w:t>
            </w:r>
          </w:p>
        </w:tc>
        <w:tc>
          <w:tcPr>
            <w:tcW w:w="31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iotic recombination protein Rec15 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9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,80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0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C14C4.0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g5</w:t>
            </w:r>
          </w:p>
        </w:tc>
        <w:tc>
          <w:tcPr>
            <w:tcW w:w="31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iotically upregulated gene Mug5 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,3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6,15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0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C14C4.0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k1</w:t>
            </w:r>
          </w:p>
        </w:tc>
        <w:tc>
          <w:tcPr>
            <w:tcW w:w="31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ds1/Rad53/Chk2 family protein kinase Mek1 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,1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,59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7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C15A10.1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e1</w:t>
            </w:r>
          </w:p>
        </w:tc>
        <w:tc>
          <w:tcPr>
            <w:tcW w:w="31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uskelin homolog (predicted) 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5,1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6,44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4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C1002.06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qt2</w:t>
            </w:r>
          </w:p>
        </w:tc>
        <w:tc>
          <w:tcPr>
            <w:tcW w:w="31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ouquet formation protein Bqt2 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,8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,30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2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BC216.0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p5</w:t>
            </w:r>
          </w:p>
        </w:tc>
        <w:tc>
          <w:tcPr>
            <w:tcW w:w="31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ortical anchoring factor for dynein Mcp5/Num1 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,7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,34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6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C1952.15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24</w:t>
            </w:r>
          </w:p>
        </w:tc>
        <w:tc>
          <w:tcPr>
            <w:tcW w:w="31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iotic recombination protein Rec24 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,9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,79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8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BC1718.0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p1</w:t>
            </w:r>
          </w:p>
        </w:tc>
        <w:tc>
          <w:tcPr>
            <w:tcW w:w="31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linear element associated protein Hop1 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,4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,82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4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BC16A3.1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f7</w:t>
            </w:r>
          </w:p>
        </w:tc>
        <w:tc>
          <w:tcPr>
            <w:tcW w:w="31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histone acetyltransferase complex subunit Eaf7 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9,1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8,80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5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CC297.04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7</w:t>
            </w:r>
          </w:p>
        </w:tc>
        <w:tc>
          <w:tcPr>
            <w:tcW w:w="31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histone lysine methyltransferase Set7 (predicted) 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7,8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5,17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3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C19D5.11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f8</w:t>
            </w:r>
          </w:p>
        </w:tc>
        <w:tc>
          <w:tcPr>
            <w:tcW w:w="31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DNA replication factor C complex subunit Ctf8 (predicted) 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7,4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0,56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5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CC622.1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mj4</w:t>
            </w:r>
          </w:p>
        </w:tc>
        <w:tc>
          <w:tcPr>
            <w:tcW w:w="31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Jmj4 protein 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1,0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2,32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3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CC645.11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g117</w:t>
            </w:r>
          </w:p>
        </w:tc>
        <w:tc>
          <w:tcPr>
            <w:tcW w:w="31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iotically upregulated gene Mug117 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4,1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2,79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2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C14C4.12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f1</w:t>
            </w:r>
          </w:p>
        </w:tc>
        <w:tc>
          <w:tcPr>
            <w:tcW w:w="31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lr6 L associated factor 1 Laf1 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8,6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8,37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3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BC2D10.1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1</w:t>
            </w:r>
          </w:p>
        </w:tc>
        <w:tc>
          <w:tcPr>
            <w:tcW w:w="31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elomerase regulator Est1 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0,7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,19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4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14:48:00Z</dcterms:created>
  <dc:creator>Ulrika Norman</dc:creator>
  <dc:description/>
  <cp:keywords/>
  <dc:language>en-US</dc:language>
  <cp:lastModifiedBy>Ulrika Norman</cp:lastModifiedBy>
  <dcterms:modified xsi:type="dcterms:W3CDTF">2012-12-13T09:52:00Z</dcterms:modified>
  <cp:revision>6</cp:revision>
  <dc:subject/>
  <dc:title/>
</cp:coreProperties>
</file>